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0DD8B" w14:textId="37BCCF6C" w:rsidR="00041178" w:rsidRDefault="003E2AAF">
      <w:r w:rsidRPr="00673CA1">
        <w:rPr>
          <w:noProof/>
        </w:rPr>
        <w:drawing>
          <wp:anchor distT="0" distB="0" distL="114300" distR="114300" simplePos="0" relativeHeight="251658240" behindDoc="0" locked="0" layoutInCell="1" allowOverlap="1" wp14:anchorId="0E435038" wp14:editId="0D62D35D">
            <wp:simplePos x="0" y="0"/>
            <wp:positionH relativeFrom="margin">
              <wp:posOffset>-142875</wp:posOffset>
            </wp:positionH>
            <wp:positionV relativeFrom="paragraph">
              <wp:posOffset>295275</wp:posOffset>
            </wp:positionV>
            <wp:extent cx="9187206" cy="4719320"/>
            <wp:effectExtent l="0" t="0" r="0" b="5080"/>
            <wp:wrapNone/>
            <wp:docPr id="9146994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699443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347"/>
                    <a:stretch/>
                  </pic:blipFill>
                  <pic:spPr bwMode="auto">
                    <a:xfrm>
                      <a:off x="0" y="0"/>
                      <a:ext cx="9187206" cy="4719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7112E4" w14:textId="5DEF131B" w:rsidR="00673CA1" w:rsidRDefault="00673CA1"/>
    <w:p w14:paraId="77D6593D" w14:textId="77777777" w:rsidR="00F72DAD" w:rsidRDefault="00F72DAD"/>
    <w:p w14:paraId="759383BD" w14:textId="77777777" w:rsidR="00F72DAD" w:rsidRDefault="00F72DAD"/>
    <w:p w14:paraId="0FFF9F62" w14:textId="77777777" w:rsidR="00F72DAD" w:rsidRDefault="00F72DAD"/>
    <w:p w14:paraId="6C6FCE95" w14:textId="77777777" w:rsidR="00F72DAD" w:rsidRDefault="00F72DAD"/>
    <w:p w14:paraId="1631B175" w14:textId="77777777" w:rsidR="00F72DAD" w:rsidRDefault="00F72DAD"/>
    <w:p w14:paraId="21E245D8" w14:textId="77777777" w:rsidR="00F72DAD" w:rsidRDefault="00F72DAD"/>
    <w:p w14:paraId="4F44BD5A" w14:textId="77777777" w:rsidR="00F72DAD" w:rsidRDefault="00F72DAD"/>
    <w:p w14:paraId="5B0F3261" w14:textId="77777777" w:rsidR="00F72DAD" w:rsidRDefault="00F72DAD"/>
    <w:p w14:paraId="0C502A20" w14:textId="77777777" w:rsidR="00F72DAD" w:rsidRDefault="00F72DAD"/>
    <w:p w14:paraId="3C74AEDF" w14:textId="77777777" w:rsidR="00F72DAD" w:rsidRDefault="00F72DAD"/>
    <w:p w14:paraId="47774B3F" w14:textId="77777777" w:rsidR="00F72DAD" w:rsidRDefault="00F72DAD"/>
    <w:p w14:paraId="6529B789" w14:textId="77777777" w:rsidR="00F72DAD" w:rsidRDefault="00F72DAD"/>
    <w:p w14:paraId="2DE21A35" w14:textId="77777777" w:rsidR="00F72DAD" w:rsidRDefault="00F72DAD"/>
    <w:p w14:paraId="5EE37122" w14:textId="77777777" w:rsidR="00F72DAD" w:rsidRDefault="00F72DAD"/>
    <w:p w14:paraId="58851E6E" w14:textId="77777777" w:rsidR="00F72DAD" w:rsidRDefault="00F72DAD"/>
    <w:p w14:paraId="7D6607BD" w14:textId="77777777" w:rsidR="00F72DAD" w:rsidRDefault="00F72DAD"/>
    <w:p w14:paraId="1CEDEEF9" w14:textId="6635DAE3" w:rsidR="00673CA1" w:rsidRDefault="00673CA1">
      <w:r>
        <w:t>Appendix 1:  Phases of Cancer Survivorship (a) early-stage cancer treated with curative intent, (b) advanced or metastatic cancer treated with intent to prolong life, and (c) end-stage cancer provided with end-of-life care. These MASCC-ASCO standards are focused on the advanced or metastatic cancer phase of cancer survivorship [6].</w:t>
      </w:r>
    </w:p>
    <w:sectPr w:rsidR="00673CA1" w:rsidSect="00673C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A1"/>
    <w:rsid w:val="00041178"/>
    <w:rsid w:val="001C1D9C"/>
    <w:rsid w:val="00316CC0"/>
    <w:rsid w:val="003D2845"/>
    <w:rsid w:val="003E2AAF"/>
    <w:rsid w:val="00673CA1"/>
    <w:rsid w:val="00972A93"/>
    <w:rsid w:val="00AB1E18"/>
    <w:rsid w:val="00F7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572F5"/>
  <w15:chartTrackingRefBased/>
  <w15:docId w15:val="{ABACB668-1992-40D1-B157-CA996C88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Hart</dc:creator>
  <cp:keywords/>
  <dc:description/>
  <cp:lastModifiedBy>Nicolas Hart</cp:lastModifiedBy>
  <cp:revision>2</cp:revision>
  <dcterms:created xsi:type="dcterms:W3CDTF">2023-10-24T23:26:00Z</dcterms:created>
  <dcterms:modified xsi:type="dcterms:W3CDTF">2023-10-24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10-24T23:26:0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11d924fc-6b08-4973-814d-96603e0ebb58</vt:lpwstr>
  </property>
  <property fmtid="{D5CDD505-2E9C-101B-9397-08002B2CF9AE}" pid="8" name="MSIP_Label_51a6c3db-1667-4f49-995a-8b9973972958_ContentBits">
    <vt:lpwstr>0</vt:lpwstr>
  </property>
</Properties>
</file>